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page" w:tblpX="3728" w:tblpY="2423"/>
        <w:tblW w:w="35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7"/>
        <w:gridCol w:w="767"/>
        <w:gridCol w:w="727"/>
        <w:gridCol w:w="687"/>
        <w:gridCol w:w="674"/>
      </w:tblGrid>
      <w:tr w:rsidR="009760AF" w:rsidRPr="009E741D" w14:paraId="23C87F4F" w14:textId="77777777" w:rsidTr="009760AF">
        <w:trPr>
          <w:trHeight w:val="320"/>
        </w:trPr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8E6A4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9E74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hr</w:t>
            </w:r>
            <w:proofErr w:type="spellEnd"/>
            <w:r w:rsidRPr="009E74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4DB33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DT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A0CA7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AP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45204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IL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B13EE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IG</w:t>
            </w:r>
          </w:p>
        </w:tc>
      </w:tr>
      <w:tr w:rsidR="009760AF" w:rsidRPr="009E741D" w14:paraId="697FE5E5" w14:textId="77777777" w:rsidTr="009760AF">
        <w:trPr>
          <w:cantSplit/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B81D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1623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223F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8329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7F2F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</w:tr>
      <w:tr w:rsidR="009760AF" w:rsidRPr="009E741D" w14:paraId="4D8727F9" w14:textId="77777777" w:rsidTr="009760AF">
        <w:trPr>
          <w:cantSplit/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6864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BB3E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F71E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F936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791C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</w:tr>
      <w:tr w:rsidR="009760AF" w:rsidRPr="009E741D" w14:paraId="23F024C4" w14:textId="77777777" w:rsidTr="009760AF">
        <w:trPr>
          <w:cantSplit/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5E96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863F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EBFC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1F3B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D780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</w:tr>
      <w:tr w:rsidR="009760AF" w:rsidRPr="009E741D" w14:paraId="1DBA6EAE" w14:textId="77777777" w:rsidTr="009760AF">
        <w:trPr>
          <w:cantSplit/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2FD2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631C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D828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25BC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87C4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</w:tr>
      <w:tr w:rsidR="009760AF" w:rsidRPr="009E741D" w14:paraId="1922B535" w14:textId="77777777" w:rsidTr="009760AF">
        <w:trPr>
          <w:cantSplit/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C216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744C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6B30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F9A4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BCF5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</w:tr>
      <w:tr w:rsidR="009760AF" w:rsidRPr="009E741D" w14:paraId="68477185" w14:textId="77777777" w:rsidTr="009760AF">
        <w:trPr>
          <w:cantSplit/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808D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9A4E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908E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78EB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A757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  <w:tr w:rsidR="009760AF" w:rsidRPr="009E741D" w14:paraId="427CD5C2" w14:textId="77777777" w:rsidTr="009760AF">
        <w:trPr>
          <w:cantSplit/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EF02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E496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2590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BB56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AAA9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</w:tr>
      <w:tr w:rsidR="009760AF" w:rsidRPr="009E741D" w14:paraId="4F03F097" w14:textId="77777777" w:rsidTr="009760AF">
        <w:trPr>
          <w:cantSplit/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4E70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0C28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42D5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B93A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A35C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  <w:tr w:rsidR="009760AF" w:rsidRPr="009E741D" w14:paraId="138076D2" w14:textId="77777777" w:rsidTr="009760AF">
        <w:trPr>
          <w:cantSplit/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A778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A5E6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3355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285C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1B26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</w:tr>
      <w:tr w:rsidR="009760AF" w:rsidRPr="009E741D" w14:paraId="7F9B6F56" w14:textId="77777777" w:rsidTr="009760AF">
        <w:trPr>
          <w:cantSplit/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0D10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F02F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1EF4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555A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27F4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</w:tr>
      <w:tr w:rsidR="009760AF" w:rsidRPr="009E741D" w14:paraId="06BE5A03" w14:textId="77777777" w:rsidTr="009760AF">
        <w:trPr>
          <w:cantSplit/>
          <w:trHeight w:val="20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4330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2F2E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A7AA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0831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F4B4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</w:tr>
      <w:tr w:rsidR="009760AF" w:rsidRPr="009E741D" w14:paraId="0956E0C6" w14:textId="77777777" w:rsidTr="009760AF">
        <w:trPr>
          <w:cantSplit/>
          <w:trHeight w:val="20"/>
        </w:trPr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FD68B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667D7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A78AC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448F5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FBD1D" w14:textId="77777777" w:rsidR="009760AF" w:rsidRPr="009E741D" w:rsidRDefault="009760AF" w:rsidP="009760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E741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</w:tr>
    </w:tbl>
    <w:p w14:paraId="64F9BA3C" w14:textId="7B10A85B" w:rsidR="009E741D" w:rsidRPr="005D5BB6" w:rsidRDefault="00D93463" w:rsidP="00D65239">
      <w:pPr>
        <w:ind w:left="2410" w:right="2408"/>
        <w:jc w:val="both"/>
        <w:rPr>
          <w:rFonts w:ascii="Times New Roman" w:hAnsi="Times New Roman" w:cs="Times New Roman"/>
          <w:lang w:val="en-US"/>
        </w:rPr>
      </w:pPr>
      <w:r w:rsidRPr="0079356B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="00D65239">
        <w:rPr>
          <w:rFonts w:ascii="Times New Roman" w:hAnsi="Times New Roman" w:cs="Times New Roman"/>
          <w:b/>
          <w:bCs/>
          <w:lang w:val="en-US"/>
        </w:rPr>
        <w:t>.</w:t>
      </w:r>
      <w:r w:rsidR="00D65239" w:rsidRPr="004A207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D65239" w:rsidRPr="004A207F">
        <w:rPr>
          <w:rFonts w:ascii="Times New Roman" w:hAnsi="Times New Roman" w:cs="Times New Roman"/>
          <w:lang w:val="en-US"/>
        </w:rPr>
        <w:t xml:space="preserve">Number of </w:t>
      </w:r>
      <w:r w:rsidR="00D65239">
        <w:rPr>
          <w:rFonts w:ascii="Times New Roman" w:hAnsi="Times New Roman" w:cs="Times New Roman"/>
          <w:lang w:val="en-US"/>
        </w:rPr>
        <w:t xml:space="preserve">inversions per chromosome identified </w:t>
      </w:r>
      <w:r w:rsidR="00D500BB" w:rsidRPr="005D5BB6">
        <w:rPr>
          <w:rFonts w:ascii="Times New Roman" w:hAnsi="Times New Roman" w:cs="Times New Roman"/>
          <w:lang w:val="en-US"/>
        </w:rPr>
        <w:t>in the four genomes investigated</w:t>
      </w:r>
      <w:r w:rsidR="00D65239">
        <w:rPr>
          <w:rFonts w:ascii="Times New Roman" w:hAnsi="Times New Roman" w:cs="Times New Roman"/>
          <w:lang w:val="en-US"/>
        </w:rPr>
        <w:t>.</w:t>
      </w:r>
    </w:p>
    <w:sectPr w:rsidR="009E741D" w:rsidRPr="005D5BB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41D"/>
    <w:rsid w:val="005D5BB6"/>
    <w:rsid w:val="009760AF"/>
    <w:rsid w:val="009E741D"/>
    <w:rsid w:val="00D500BB"/>
    <w:rsid w:val="00D65239"/>
    <w:rsid w:val="00D93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D91314"/>
  <w15:chartTrackingRefBased/>
  <w15:docId w15:val="{D912A5C9-2ED7-7549-B80E-888603369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500BB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500B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79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esposito</dc:creator>
  <cp:keywords/>
  <dc:description/>
  <cp:lastModifiedBy>salvatore esposito</cp:lastModifiedBy>
  <cp:revision>6</cp:revision>
  <dcterms:created xsi:type="dcterms:W3CDTF">2020-08-28T07:50:00Z</dcterms:created>
  <dcterms:modified xsi:type="dcterms:W3CDTF">2021-09-30T10:50:00Z</dcterms:modified>
</cp:coreProperties>
</file>